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6841B" w14:textId="77777777" w:rsidR="00097963" w:rsidRPr="00695D1F" w:rsidRDefault="00097963" w:rsidP="003122D1">
      <w:pPr>
        <w:spacing w:line="240" w:lineRule="auto"/>
        <w:jc w:val="center"/>
        <w:rPr>
          <w:b/>
          <w:bCs w:val="0"/>
        </w:rPr>
      </w:pPr>
      <w:r w:rsidRPr="00695D1F">
        <w:rPr>
          <w:b/>
          <w:bCs w:val="0"/>
        </w:rPr>
        <w:t>Supplementary information for:</w:t>
      </w:r>
    </w:p>
    <w:p w14:paraId="294807C2" w14:textId="77777777" w:rsidR="00097963" w:rsidRPr="00695D1F" w:rsidRDefault="00097963" w:rsidP="003122D1">
      <w:pPr>
        <w:spacing w:line="240" w:lineRule="auto"/>
        <w:jc w:val="center"/>
        <w:rPr>
          <w:b/>
          <w:bCs w:val="0"/>
        </w:rPr>
      </w:pPr>
      <w:r w:rsidRPr="00695D1F">
        <w:rPr>
          <w:b/>
          <w:bCs w:val="0"/>
        </w:rPr>
        <w:t>Captive rearing effects on the methylome of Atlantic salmon after oceanic migration: sex-specificity and intergenerational stability</w:t>
      </w:r>
    </w:p>
    <w:p w14:paraId="74187BA4" w14:textId="0E3D605B" w:rsidR="00097963" w:rsidRPr="00695D1F" w:rsidRDefault="00097963" w:rsidP="003122D1">
      <w:pPr>
        <w:spacing w:line="240" w:lineRule="auto"/>
        <w:jc w:val="center"/>
        <w:rPr>
          <w:b/>
          <w:bCs w:val="0"/>
          <w:lang w:val="fr-CA"/>
        </w:rPr>
      </w:pPr>
      <w:r w:rsidRPr="00695D1F">
        <w:rPr>
          <w:lang w:val="fr-CA"/>
        </w:rPr>
        <w:t>Clare J. Venney, Raphaël Bouchard, Julien April, Eric Normandeau, Laurie Lecomte, Guillaume Côté, Louis Bernatchez</w:t>
      </w:r>
      <w:r w:rsidRPr="00695D1F">
        <w:rPr>
          <w:b/>
          <w:bCs w:val="0"/>
          <w:lang w:val="fr-CA"/>
        </w:rPr>
        <w:br w:type="page"/>
      </w:r>
    </w:p>
    <w:p w14:paraId="3591CD27" w14:textId="77777777" w:rsidR="00097963" w:rsidRPr="00695D1F" w:rsidRDefault="00097963" w:rsidP="003122D1">
      <w:pPr>
        <w:spacing w:line="240" w:lineRule="auto"/>
      </w:pPr>
      <w:r w:rsidRPr="00695D1F">
        <w:rPr>
          <w:b/>
          <w:bCs w:val="0"/>
        </w:rPr>
        <w:lastRenderedPageBreak/>
        <w:t>Figure S1:</w:t>
      </w:r>
      <w:r w:rsidRPr="00695D1F">
        <w:t xml:space="preserve"> Experimental design for sampling of Rimouski salmon F0 and F1 for methylation analysis.</w:t>
      </w:r>
    </w:p>
    <w:p w14:paraId="4998FD2F" w14:textId="30AB4343" w:rsidR="00097963" w:rsidRPr="00695D1F" w:rsidRDefault="00A81D6E" w:rsidP="003122D1">
      <w:pPr>
        <w:spacing w:line="240" w:lineRule="auto"/>
        <w:rPr>
          <w:b/>
          <w:bCs w:val="0"/>
        </w:rPr>
      </w:pPr>
      <w:r w:rsidRPr="00695D1F">
        <w:rPr>
          <w:b/>
          <w:bCs w:val="0"/>
          <w:noProof/>
        </w:rPr>
        <w:drawing>
          <wp:inline distT="0" distB="0" distL="0" distR="0" wp14:anchorId="29022191" wp14:editId="33842CD5">
            <wp:extent cx="3323645" cy="2936308"/>
            <wp:effectExtent l="0" t="0" r="0" b="0"/>
            <wp:docPr id="10" name="Picture 10">
              <a:extLst xmlns:a="http://schemas.openxmlformats.org/drawingml/2006/main">
                <a:ext uri="{C183D7F6-B498-43B3-948B-1728B52AA6E4}">
                  <adec:decorative xmlns:adec="http://schemas.microsoft.com/office/drawing/2017/decorative" val="1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>
                      <a:extLst>
                        <a:ext uri="{C183D7F6-B498-43B3-948B-1728B52AA6E4}">
                          <adec:decorative xmlns:adec="http://schemas.microsoft.com/office/drawing/2017/decorative" val="1"/>
                        </a:ext>
                      </a:extLst>
                    </pic:cNvPr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957" t="10227" r="23612" b="10566"/>
                    <a:stretch/>
                  </pic:blipFill>
                  <pic:spPr bwMode="auto">
                    <a:xfrm>
                      <a:off x="0" y="0"/>
                      <a:ext cx="3341042" cy="2951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97963" w:rsidRPr="00695D1F">
        <w:rPr>
          <w:b/>
          <w:bCs w:val="0"/>
        </w:rPr>
        <w:br w:type="page"/>
      </w:r>
    </w:p>
    <w:p w14:paraId="0968EFC5" w14:textId="5EE5694D" w:rsidR="0097062A" w:rsidRPr="00695D1F" w:rsidRDefault="0097062A" w:rsidP="003122D1">
      <w:pPr>
        <w:spacing w:line="240" w:lineRule="auto"/>
      </w:pPr>
      <w:r w:rsidRPr="00695D1F">
        <w:rPr>
          <w:b/>
          <w:bCs w:val="0"/>
        </w:rPr>
        <w:lastRenderedPageBreak/>
        <w:t>Figure S2:</w:t>
      </w:r>
      <w:r w:rsidRPr="00695D1F">
        <w:t xml:space="preserve"> Principal component analysis based on 33 microsatellite loci for 30 samples per population (N=90)</w:t>
      </w:r>
      <w:r w:rsidR="00764863" w:rsidRPr="00695D1F">
        <w:t xml:space="preserve"> with maximum 5% missing data</w:t>
      </w:r>
      <w:r w:rsidRPr="00695D1F">
        <w:t>.</w:t>
      </w:r>
      <w:r w:rsidR="00764863" w:rsidRPr="00695D1F">
        <w:t xml:space="preserve"> </w:t>
      </w:r>
      <w:r w:rsidR="008C42D5" w:rsidRPr="00695D1F">
        <w:t>Weir and Cockerham’s p</w:t>
      </w:r>
      <w:r w:rsidR="00764863" w:rsidRPr="00695D1F">
        <w:t>airwise F</w:t>
      </w:r>
      <w:r w:rsidR="00764863" w:rsidRPr="00695D1F">
        <w:rPr>
          <w:vertAlign w:val="subscript"/>
        </w:rPr>
        <w:t>ST</w:t>
      </w:r>
      <w:r w:rsidR="00764863" w:rsidRPr="00695D1F">
        <w:t xml:space="preserve"> w</w:t>
      </w:r>
      <w:r w:rsidR="008C42D5" w:rsidRPr="00695D1F">
        <w:t>as</w:t>
      </w:r>
      <w:r w:rsidR="00764863" w:rsidRPr="00695D1F">
        <w:t xml:space="preserve"> also calculated as follows</w:t>
      </w:r>
      <w:r w:rsidR="008C42D5" w:rsidRPr="00695D1F">
        <w:t xml:space="preserve"> for each pair</w:t>
      </w:r>
      <w:r w:rsidR="00764863" w:rsidRPr="00695D1F">
        <w:t>: Rimouski-</w:t>
      </w:r>
      <w:proofErr w:type="spellStart"/>
      <w:r w:rsidR="00764863" w:rsidRPr="00695D1F">
        <w:t>Puyjalon</w:t>
      </w:r>
      <w:proofErr w:type="spellEnd"/>
      <w:r w:rsidR="00764863" w:rsidRPr="00695D1F">
        <w:t xml:space="preserve">: 0.098, Rimouski-Romaine: 0.104, </w:t>
      </w:r>
      <w:proofErr w:type="spellStart"/>
      <w:r w:rsidR="00764863" w:rsidRPr="00695D1F">
        <w:t>Puyjalon</w:t>
      </w:r>
      <w:proofErr w:type="spellEnd"/>
      <w:r w:rsidR="00764863" w:rsidRPr="00695D1F">
        <w:t>-Romaine: 0.125.</w:t>
      </w:r>
    </w:p>
    <w:p w14:paraId="356480D5" w14:textId="1B445329" w:rsidR="0097062A" w:rsidRPr="00695D1F" w:rsidRDefault="0097062A" w:rsidP="003122D1">
      <w:pPr>
        <w:spacing w:line="240" w:lineRule="auto"/>
        <w:rPr>
          <w:b/>
          <w:bCs w:val="0"/>
        </w:rPr>
      </w:pPr>
      <w:r w:rsidRPr="00695D1F">
        <w:rPr>
          <w:b/>
          <w:bCs w:val="0"/>
          <w:noProof/>
        </w:rPr>
        <w:drawing>
          <wp:inline distT="0" distB="0" distL="0" distR="0" wp14:anchorId="27371626" wp14:editId="3666C6A0">
            <wp:extent cx="4972050" cy="4295775"/>
            <wp:effectExtent l="0" t="0" r="0" b="9525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95D1F">
        <w:rPr>
          <w:b/>
          <w:bCs w:val="0"/>
        </w:rPr>
        <w:br w:type="page"/>
      </w:r>
    </w:p>
    <w:p w14:paraId="0044246F" w14:textId="40D48E51" w:rsidR="00F75E98" w:rsidRPr="00695D1F" w:rsidRDefault="00287F3C" w:rsidP="003122D1">
      <w:pPr>
        <w:spacing w:line="240" w:lineRule="auto"/>
      </w:pPr>
      <w:r w:rsidRPr="00695D1F">
        <w:rPr>
          <w:b/>
          <w:bCs w:val="0"/>
        </w:rPr>
        <w:lastRenderedPageBreak/>
        <w:t>Figure S</w:t>
      </w:r>
      <w:r w:rsidR="0097062A" w:rsidRPr="00695D1F">
        <w:rPr>
          <w:b/>
          <w:bCs w:val="0"/>
        </w:rPr>
        <w:t>3</w:t>
      </w:r>
      <w:r w:rsidRPr="00695D1F">
        <w:rPr>
          <w:b/>
          <w:bCs w:val="0"/>
        </w:rPr>
        <w:t>:</w:t>
      </w:r>
      <w:r w:rsidRPr="00695D1F">
        <w:t xml:space="preserve"> Overall F1 DMR </w:t>
      </w:r>
      <w:r w:rsidR="00776E50" w:rsidRPr="00695D1F">
        <w:t>based on source (hatchery-reared or wild). The dendrogram based on Euclidean distance along the top of the graph</w:t>
      </w:r>
      <w:r w:rsidRPr="00695D1F">
        <w:t xml:space="preserve"> </w:t>
      </w:r>
      <w:r w:rsidR="00776E50" w:rsidRPr="00695D1F">
        <w:t xml:space="preserve">separated the wild salmon by sex but </w:t>
      </w:r>
      <w:r w:rsidRPr="00695D1F">
        <w:t>identified two cohorts of hatchery-reared salmon</w:t>
      </w:r>
      <w:r w:rsidR="00776E50" w:rsidRPr="00695D1F">
        <w:t xml:space="preserve"> which were then analyzed as separate hatchery cohorts (“wildtype” and “normal”)</w:t>
      </w:r>
      <w:r w:rsidRPr="00695D1F">
        <w:t>.</w:t>
      </w:r>
    </w:p>
    <w:p w14:paraId="026D6FF9" w14:textId="3192A72E" w:rsidR="00695D1F" w:rsidRPr="00695D1F" w:rsidRDefault="00695D1F" w:rsidP="003122D1">
      <w:pPr>
        <w:spacing w:line="240" w:lineRule="auto"/>
      </w:pPr>
      <w:r w:rsidRPr="00695D1F">
        <w:rPr>
          <w:noProof/>
        </w:rPr>
        <w:drawing>
          <wp:inline distT="0" distB="0" distL="0" distR="0" wp14:anchorId="2ECDB4B3" wp14:editId="57732093">
            <wp:extent cx="5954573" cy="6275246"/>
            <wp:effectExtent l="0" t="0" r="8255" b="0"/>
            <wp:docPr id="1" name="Picture 1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&#10;&#10;Description automatically generated"/>
                    <pic:cNvPicPr/>
                  </pic:nvPicPr>
                  <pic:blipFill rotWithShape="1">
                    <a:blip r:embed="rId6"/>
                    <a:srcRect l="45915" t="8426" r="31077" b="12554"/>
                    <a:stretch/>
                  </pic:blipFill>
                  <pic:spPr bwMode="auto">
                    <a:xfrm>
                      <a:off x="0" y="0"/>
                      <a:ext cx="5975632" cy="62974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95D1F" w:rsidRPr="00695D1F" w:rsidSect="0097062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F06"/>
    <w:rsid w:val="00010ADE"/>
    <w:rsid w:val="00097963"/>
    <w:rsid w:val="001A433E"/>
    <w:rsid w:val="00287F3C"/>
    <w:rsid w:val="003115FF"/>
    <w:rsid w:val="003122D1"/>
    <w:rsid w:val="003F58E5"/>
    <w:rsid w:val="00596F06"/>
    <w:rsid w:val="00695D1F"/>
    <w:rsid w:val="00764863"/>
    <w:rsid w:val="00776E50"/>
    <w:rsid w:val="008C42D5"/>
    <w:rsid w:val="0097062A"/>
    <w:rsid w:val="00A81D6E"/>
    <w:rsid w:val="00F75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517D0"/>
  <w15:chartTrackingRefBased/>
  <w15:docId w15:val="{3534B4A8-E53E-4A5C-B0A8-C70AE676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7062A"/>
  </w:style>
  <w:style w:type="table" w:styleId="TableGrid">
    <w:name w:val="Table Grid"/>
    <w:basedOn w:val="TableNormal"/>
    <w:uiPriority w:val="39"/>
    <w:rsid w:val="00695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71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Venney</dc:creator>
  <cp:keywords/>
  <dc:description/>
  <cp:lastModifiedBy>Clare Venney</cp:lastModifiedBy>
  <cp:revision>5</cp:revision>
  <dcterms:created xsi:type="dcterms:W3CDTF">2022-07-22T13:27:00Z</dcterms:created>
  <dcterms:modified xsi:type="dcterms:W3CDTF">2022-10-03T15:57:00Z</dcterms:modified>
</cp:coreProperties>
</file>